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b/>
          <w:b/>
          <w:iCs/>
          <w:caps/>
          <w:color w:val="000000"/>
          <w:sz w:val="28"/>
          <w:lang w:val="en-US"/>
        </w:rPr>
      </w:pPr>
      <w:r>
        <w:rPr>
          <w:b/>
          <w:iCs/>
          <w:caps/>
          <w:color w:val="000000"/>
          <w:sz w:val="28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Microwave-Enhanced Synthesis of 2-Styrylquinoline-4-carboxamides with Promising Anti-Lymphoma Activity</w:t>
      </w:r>
    </w:p>
    <w:p>
      <w:pPr>
        <w:pStyle w:val="Authors"/>
        <w:jc w:val="both"/>
        <w:rPr/>
      </w:pPr>
      <w:r>
        <w:rPr>
          <w:rFonts w:cs="Calibri" w:ascii="Calibri" w:hAnsi="Calibri"/>
          <w:lang w:val="it-IT"/>
        </w:rPr>
        <w:t>Sardo, Ignazio</w:t>
      </w:r>
      <w:r>
        <w:rPr>
          <w:rFonts w:cs="Calibri" w:ascii="Calibri" w:hAnsi="Calibri"/>
          <w:vertAlign w:val="superscript"/>
          <w:lang w:val="it-IT"/>
        </w:rPr>
        <w:t>1,§</w:t>
      </w:r>
      <w:r>
        <w:rPr>
          <w:rFonts w:cs="Calibri" w:ascii="Calibri" w:hAnsi="Calibri"/>
          <w:lang w:val="it-IT"/>
        </w:rPr>
        <w:t>, Manfreda, Lorenzo</w:t>
      </w:r>
      <w:r>
        <w:rPr>
          <w:rFonts w:cs="Calibri" w:ascii="Calibri" w:hAnsi="Calibri"/>
          <w:vertAlign w:val="superscript"/>
          <w:lang w:val="it-IT"/>
        </w:rPr>
        <w:t>2,§</w:t>
      </w:r>
      <w:r>
        <w:rPr>
          <w:rFonts w:cs="Calibri" w:ascii="Calibri" w:hAnsi="Calibri"/>
          <w:lang w:val="it-IT"/>
        </w:rPr>
        <w:t>, Titone, Giulia Maria</w:t>
      </w:r>
      <w:r>
        <w:rPr>
          <w:rFonts w:cs="Calibri" w:ascii="Calibri" w:hAnsi="Calibri"/>
          <w:vertAlign w:val="superscript"/>
          <w:lang w:val="it-IT"/>
        </w:rPr>
        <w:t>1</w:t>
      </w:r>
      <w:r>
        <w:rPr>
          <w:rFonts w:cs="Calibri" w:ascii="Calibri" w:hAnsi="Calibri"/>
          <w:lang w:val="it-IT"/>
        </w:rPr>
        <w:t>, Barreca, Marilia</w:t>
      </w:r>
      <w:r>
        <w:rPr>
          <w:rFonts w:cs="Calibri" w:ascii="Calibri" w:hAnsi="Calibri"/>
          <w:vertAlign w:val="superscript"/>
          <w:lang w:val="it-IT"/>
        </w:rPr>
        <w:t>1</w:t>
      </w:r>
      <w:r>
        <w:rPr>
          <w:rFonts w:cs="Calibri" w:ascii="Calibri" w:hAnsi="Calibri"/>
          <w:lang w:val="it-IT"/>
        </w:rPr>
        <w:t>, Bivacqua, Roberta</w:t>
      </w:r>
      <w:r>
        <w:rPr>
          <w:rFonts w:cs="Calibri" w:ascii="Calibri" w:hAnsi="Calibri"/>
          <w:vertAlign w:val="superscript"/>
          <w:lang w:val="it-IT"/>
        </w:rPr>
        <w:t>1</w:t>
      </w:r>
      <w:r>
        <w:rPr>
          <w:rFonts w:cs="Calibri" w:ascii="Calibri" w:hAnsi="Calibri"/>
          <w:lang w:val="it-IT"/>
        </w:rPr>
        <w:t>, Spanò, Virginia</w:t>
      </w:r>
      <w:r>
        <w:rPr>
          <w:rFonts w:cs="Calibri" w:ascii="Calibri" w:hAnsi="Calibri"/>
          <w:vertAlign w:val="superscript"/>
          <w:lang w:val="it-IT"/>
        </w:rPr>
        <w:t>1</w:t>
      </w:r>
      <w:r>
        <w:rPr>
          <w:rFonts w:cs="Calibri" w:ascii="Calibri" w:hAnsi="Calibri"/>
          <w:lang w:val="it-IT"/>
        </w:rPr>
        <w:t>, Amata, Sara</w:t>
      </w:r>
      <w:r>
        <w:rPr>
          <w:rFonts w:cs="Calibri" w:ascii="Calibri" w:hAnsi="Calibri"/>
          <w:vertAlign w:val="superscript"/>
          <w:lang w:val="it-IT"/>
        </w:rPr>
        <w:t>1</w:t>
      </w:r>
      <w:r>
        <w:rPr>
          <w:rFonts w:cs="Calibri" w:ascii="Calibri" w:hAnsi="Calibri"/>
          <w:lang w:val="it-IT"/>
        </w:rPr>
        <w:t>, Zanolli, Arianna</w:t>
      </w:r>
      <w:r>
        <w:rPr>
          <w:rFonts w:cs="Calibri" w:ascii="Calibri" w:hAnsi="Calibri"/>
          <w:vertAlign w:val="superscript"/>
          <w:lang w:val="it-IT"/>
        </w:rPr>
        <w:t>2,3</w:t>
      </w:r>
      <w:r>
        <w:rPr>
          <w:rFonts w:cs="Calibri" w:ascii="Calibri" w:hAnsi="Calibri"/>
          <w:lang w:val="it-IT"/>
        </w:rPr>
        <w:t>, Bortolozzi, Roberta</w:t>
      </w:r>
      <w:r>
        <w:rPr>
          <w:rFonts w:cs="Calibri" w:ascii="Calibri" w:hAnsi="Calibri"/>
          <w:vertAlign w:val="superscript"/>
          <w:lang w:val="it-IT"/>
        </w:rPr>
        <w:t>3,4*</w:t>
      </w:r>
      <w:r>
        <w:rPr>
          <w:rFonts w:cs="Calibri" w:ascii="Calibri" w:hAnsi="Calibri"/>
          <w:lang w:val="it-IT"/>
        </w:rPr>
        <w:t xml:space="preserve"> Raimondi, Maria Valeria</w:t>
      </w:r>
      <w:r>
        <w:rPr>
          <w:rFonts w:cs="Calibri" w:ascii="Calibri" w:hAnsi="Calibri"/>
          <w:vertAlign w:val="superscript"/>
          <w:lang w:val="it-IT"/>
        </w:rPr>
        <w:t>1,*</w:t>
      </w:r>
      <w:r>
        <w:rPr>
          <w:rFonts w:cs="Calibri" w:ascii="Calibri" w:hAnsi="Calibri"/>
          <w:lang w:val="it-IT"/>
        </w:rPr>
        <w:t>, Viola, Giampietro</w:t>
      </w:r>
      <w:r>
        <w:rPr>
          <w:rFonts w:cs="Calibri" w:ascii="Calibri" w:hAnsi="Calibri"/>
          <w:vertAlign w:val="superscript"/>
          <w:lang w:val="it-IT"/>
        </w:rPr>
        <w:t>2,3</w:t>
      </w:r>
      <w:r>
        <w:rPr>
          <w:rFonts w:cs="Calibri" w:ascii="Calibri" w:hAnsi="Calibri"/>
          <w:lang w:val="it-IT"/>
        </w:rPr>
        <w:t>, Barraja, Paola</w:t>
      </w:r>
      <w:r>
        <w:rPr>
          <w:rFonts w:cs="Calibri" w:ascii="Calibri" w:hAnsi="Calibri"/>
          <w:vertAlign w:val="superscript"/>
          <w:lang w:val="it-IT"/>
        </w:rPr>
        <w:t>1</w:t>
      </w:r>
      <w:r>
        <w:rPr>
          <w:rFonts w:cs="Calibri" w:ascii="Calibri" w:hAnsi="Calibri"/>
          <w:lang w:val="it-IT"/>
        </w:rPr>
        <w:t>, Montalbano, Alessandra</w:t>
      </w:r>
      <w:r>
        <w:rPr>
          <w:rFonts w:cs="Calibri" w:ascii="Calibri" w:hAnsi="Calibri"/>
          <w:vertAlign w:val="superscript"/>
          <w:lang w:val="it-IT"/>
        </w:rPr>
        <w:t>1</w:t>
      </w:r>
      <w:r>
        <w:rPr>
          <w:rFonts w:cs="Calibri" w:ascii="Calibri" w:hAnsi="Calibri"/>
          <w:lang w:val="it-IT"/>
        </w:rPr>
        <w:t> </w:t>
      </w:r>
    </w:p>
    <w:p>
      <w:pPr>
        <w:pStyle w:val="Normal"/>
        <w:tabs>
          <w:tab w:val="clear" w:pos="708"/>
          <w:tab w:val="left" w:pos="284" w:leader="none"/>
        </w:tabs>
        <w:rPr>
          <w:rFonts w:ascii="Calibri" w:hAnsi="Calibri" w:cs="Calibri"/>
          <w:color w:val="000000"/>
          <w:lang w:val="it-IT"/>
        </w:rPr>
      </w:pPr>
      <w:r>
        <w:rPr>
          <w:rFonts w:cs="Calibri"/>
          <w:color w:val="000000"/>
          <w:lang w:val="it-IT"/>
        </w:rPr>
      </w:r>
    </w:p>
    <w:p>
      <w:pPr>
        <w:pStyle w:val="Normal"/>
        <w:tabs>
          <w:tab w:val="clear" w:pos="708"/>
          <w:tab w:val="left" w:pos="284" w:leader="none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1</w:t>
        <w:tab/>
        <w:t>Department of Biological, Chemical and Pharmaceutical Sciences and Technologies (STEBICEF), University of Palermo, Palermo, Italy</w:t>
      </w:r>
    </w:p>
    <w:p>
      <w:pPr>
        <w:pStyle w:val="Normal"/>
        <w:tabs>
          <w:tab w:val="clear" w:pos="708"/>
          <w:tab w:val="left" w:pos="284" w:leader="none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2</w:t>
        <w:tab/>
        <w:t>Department of Woman’s and Child’s Health, University of Padova, Padova, Italy</w:t>
      </w:r>
    </w:p>
    <w:p>
      <w:pPr>
        <w:pStyle w:val="Normal"/>
        <w:tabs>
          <w:tab w:val="clear" w:pos="708"/>
          <w:tab w:val="left" w:pos="284" w:leader="none"/>
        </w:tabs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  <w:t>3</w:t>
        <w:tab/>
        <w:t>Istituto di Ricerca Pediatrica IRP, Fondazione Città della Speranza, Padova, Italy</w:t>
      </w:r>
    </w:p>
    <w:p>
      <w:pPr>
        <w:pStyle w:val="Normal"/>
        <w:tabs>
          <w:tab w:val="clear" w:pos="708"/>
          <w:tab w:val="left" w:pos="284" w:leader="none"/>
        </w:tabs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  <w:t>4</w:t>
        <w:tab/>
        <w:t xml:space="preserve">Department of Pharmaceutical and Pharmacological Sciences, University of Padova, Italy </w:t>
      </w:r>
    </w:p>
    <w:p>
      <w:pPr>
        <w:pStyle w:val="Adress"/>
        <w:pBdr>
          <w:top w:val="single" w:sz="4" w:space="1" w:color="000000"/>
        </w:pBdr>
        <w:rPr>
          <w:rFonts w:ascii="Calibri" w:hAnsi="Calibri" w:cs="Calibri"/>
          <w:sz w:val="16"/>
          <w:szCs w:val="22"/>
          <w:lang w:val="en-US"/>
        </w:rPr>
      </w:pPr>
      <w:r>
        <w:rPr>
          <w:rFonts w:cs="Calibri" w:ascii="Calibri" w:hAnsi="Calibri"/>
          <w:sz w:val="16"/>
          <w:szCs w:val="22"/>
          <w:lang w:val="en-US"/>
        </w:rPr>
        <w:t>* Correspondence:</w:t>
      </w:r>
    </w:p>
    <w:p>
      <w:pPr>
        <w:pStyle w:val="Adress"/>
        <w:pBdr>
          <w:top w:val="single" w:sz="4" w:space="1" w:color="000000"/>
        </w:pBdr>
        <w:rPr/>
      </w:pPr>
      <w:r>
        <w:rPr>
          <w:rFonts w:cs="Calibri" w:ascii="Calibri" w:hAnsi="Calibri"/>
          <w:sz w:val="16"/>
          <w:szCs w:val="22"/>
          <w:lang w:val="en-US"/>
        </w:rPr>
        <w:t xml:space="preserve">Prof Maria Valeria Raimondi, Department of Biological, Chemical and Pharmaceutical Sciences and Technologies (STEBICEF), University of Palermo, Via Archirafi 32, 90123, Palermo, Italy </w:t>
      </w:r>
    </w:p>
    <w:p>
      <w:pPr>
        <w:pStyle w:val="Adress"/>
        <w:pBdr>
          <w:top w:val="single" w:sz="4" w:space="1" w:color="000000"/>
        </w:pBdr>
        <w:rPr/>
      </w:pPr>
      <w:r>
        <w:rPr>
          <w:rFonts w:cs="Calibri" w:ascii="Calibri" w:hAnsi="Calibri"/>
          <w:sz w:val="16"/>
          <w:szCs w:val="22"/>
          <w:lang w:val="it-IT"/>
        </w:rPr>
        <w:t xml:space="preserve">E-mail: </w:t>
      </w:r>
      <w:hyperlink r:id="rId2">
        <w:r>
          <w:rPr>
            <w:rStyle w:val="InternetLink"/>
            <w:rFonts w:cs="Calibri" w:ascii="Calibri" w:hAnsi="Calibri"/>
            <w:sz w:val="16"/>
            <w:szCs w:val="22"/>
            <w:lang w:val="it-IT"/>
          </w:rPr>
          <w:t>mariavaleria.raimondi@unipa.it</w:t>
        </w:r>
      </w:hyperlink>
      <w:r>
        <w:rPr>
          <w:rFonts w:cs="Calibri" w:ascii="Calibri" w:hAnsi="Calibri"/>
          <w:sz w:val="16"/>
          <w:szCs w:val="22"/>
          <w:lang w:val="it-IT"/>
        </w:rPr>
        <w:t xml:space="preserve"> </w:t>
      </w:r>
    </w:p>
    <w:p>
      <w:pPr>
        <w:pStyle w:val="Adress"/>
        <w:pBdr>
          <w:top w:val="single" w:sz="4" w:space="1" w:color="000000"/>
        </w:pBdr>
        <w:rPr>
          <w:rFonts w:ascii="Calibri" w:hAnsi="Calibri" w:cs="Calibri"/>
          <w:sz w:val="16"/>
          <w:szCs w:val="22"/>
          <w:lang w:val="it-IT"/>
        </w:rPr>
      </w:pPr>
      <w:r>
        <w:rPr>
          <w:rFonts w:cs="Calibri" w:ascii="Calibri" w:hAnsi="Calibri"/>
          <w:sz w:val="16"/>
          <w:szCs w:val="22"/>
          <w:lang w:val="it-IT"/>
        </w:rPr>
        <w:t>Dr Roberta Bortolozzi, Department of Pharmaceutical and Pharmacological Sciences, University of Padova, Via Marzolo 5, 35131, Padova, Italy</w:t>
      </w:r>
    </w:p>
    <w:p>
      <w:pPr>
        <w:pStyle w:val="Adress"/>
        <w:pBdr>
          <w:top w:val="single" w:sz="4" w:space="1" w:color="000000"/>
        </w:pBdr>
        <w:rPr/>
      </w:pPr>
      <w:r>
        <w:rPr>
          <w:rFonts w:cs="Calibri" w:ascii="Calibri" w:hAnsi="Calibri"/>
          <w:sz w:val="16"/>
          <w:szCs w:val="22"/>
          <w:lang w:val="it-IT"/>
        </w:rPr>
        <w:t xml:space="preserve">E-mail: </w:t>
      </w:r>
      <w:hyperlink r:id="rId3">
        <w:r>
          <w:rPr>
            <w:rStyle w:val="InternetLink"/>
            <w:rFonts w:cs="Calibri" w:ascii="Calibri" w:hAnsi="Calibri"/>
            <w:sz w:val="16"/>
            <w:szCs w:val="22"/>
            <w:lang w:val="it-IT"/>
          </w:rPr>
          <w:t>roberta.bortolozzi@unipd.it</w:t>
        </w:r>
      </w:hyperlink>
      <w:r>
        <w:rPr>
          <w:rFonts w:cs="Calibri" w:ascii="Calibri" w:hAnsi="Calibri"/>
          <w:sz w:val="16"/>
          <w:szCs w:val="22"/>
          <w:lang w:val="it-IT"/>
        </w:rPr>
        <w:t xml:space="preserve"> </w:t>
      </w:r>
    </w:p>
    <w:p>
      <w:pPr>
        <w:pStyle w:val="Adress"/>
        <w:pBdr>
          <w:top w:val="single" w:sz="4" w:space="1" w:color="000000"/>
        </w:pBdr>
        <w:rPr>
          <w:rFonts w:ascii="Calibri" w:hAnsi="Calibri" w:cs="Calibri"/>
          <w:sz w:val="16"/>
          <w:szCs w:val="22"/>
          <w:lang w:val="it-IT"/>
        </w:rPr>
      </w:pPr>
      <w:r>
        <w:rPr>
          <w:rFonts w:cs="Calibri" w:ascii="Calibri" w:hAnsi="Calibri"/>
          <w:sz w:val="16"/>
          <w:szCs w:val="22"/>
          <w:lang w:val="it-IT"/>
        </w:rPr>
      </w:r>
    </w:p>
    <w:p>
      <w:pPr>
        <w:pStyle w:val="Adress"/>
        <w:pBdr>
          <w:top w:val="single" w:sz="4" w:space="1" w:color="000000"/>
        </w:pBdr>
        <w:rPr/>
      </w:pPr>
      <w:r>
        <w:rPr>
          <w:rFonts w:cs="Calibri" w:ascii="Calibri" w:hAnsi="Calibri"/>
          <w:sz w:val="16"/>
          <w:szCs w:val="22"/>
          <w:vertAlign w:val="superscript"/>
          <w:lang w:val="en-GB"/>
        </w:rPr>
        <w:t xml:space="preserve">§ </w:t>
      </w:r>
      <w:r>
        <w:rPr>
          <w:rFonts w:cs="Calibri" w:ascii="Calibri" w:hAnsi="Calibri"/>
          <w:sz w:val="16"/>
          <w:szCs w:val="22"/>
          <w:lang w:val="en-GB"/>
        </w:rPr>
        <w:t>co-first authors.</w:t>
      </w:r>
    </w:p>
    <w:p>
      <w:pPr>
        <w:pStyle w:val="Normal"/>
        <w:rPr>
          <w:rFonts w:ascii="Calibri" w:hAnsi="Calibri" w:cs="Calibri"/>
          <w:color w:val="5B9BD5"/>
          <w:sz w:val="16"/>
          <w:szCs w:val="22"/>
          <w:lang w:val="en-US"/>
        </w:rPr>
      </w:pPr>
      <w:r>
        <w:rPr>
          <w:rFonts w:cs="Calibri"/>
          <w:color w:val="5B9BD5"/>
          <w:sz w:val="16"/>
          <w:szCs w:val="22"/>
          <w:lang w:val="en-US"/>
        </w:rPr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p>
      <w:pPr>
        <w:pStyle w:val="Normal"/>
        <w:rPr/>
      </w:pPr>
      <w:r>
        <w:rPr>
          <w:b/>
          <w:bCs/>
          <w:lang w:val="en-GB"/>
        </w:rPr>
        <w:t>Table 1.</w:t>
      </w:r>
      <w:r>
        <w:rPr>
          <w:i/>
          <w:iCs/>
          <w:lang w:val="en-GB"/>
        </w:rPr>
        <w:t xml:space="preserve"> In vitro</w:t>
      </w:r>
      <w:r>
        <w:rPr>
          <w:lang w:val="en-GB"/>
        </w:rPr>
        <w:t xml:space="preserve"> antiproliferative activity (IC₅₀, µM) of quinoline derivatives </w:t>
      </w:r>
      <w:r>
        <w:rPr>
          <w:b/>
          <w:bCs/>
          <w:lang w:val="en-GB"/>
        </w:rPr>
        <w:t>4a–z</w:t>
      </w:r>
      <w:r>
        <w:rPr>
          <w:lang w:val="en-GB"/>
        </w:rPr>
        <w:t xml:space="preserve"> and </w:t>
      </w:r>
      <w:r>
        <w:rPr>
          <w:b/>
          <w:bCs/>
          <w:lang w:val="en-GB"/>
        </w:rPr>
        <w:t>4aa–ah</w:t>
      </w:r>
      <w:r>
        <w:rPr/>
        <w:t xml:space="preserve"> against five human cancer cell lin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3619"/>
        <w:gridCol w:w="922"/>
        <w:gridCol w:w="933"/>
        <w:gridCol w:w="922"/>
        <w:gridCol w:w="922"/>
        <w:gridCol w:w="957"/>
      </w:tblGrid>
      <w:tr>
        <w:trPr>
          <w:trHeight w:val="284" w:hRule="atLeast"/>
        </w:trPr>
        <w:tc>
          <w:tcPr>
            <w:tcW w:w="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1"/>
              <w:snapToGrid w:val="false"/>
              <w:spacing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36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1"/>
              <w:snapToGrid w:val="false"/>
              <w:spacing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465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Biological Activity (IC</w:t>
            </w:r>
            <w:r>
              <w:rPr>
                <w:rFonts w:cs="Calibri" w:ascii="Calibri" w:hAnsi="Calibri"/>
                <w:b/>
                <w:color w:val="000000"/>
                <w:sz w:val="18"/>
                <w:szCs w:val="18"/>
                <w:vertAlign w:val="subscript"/>
              </w:rPr>
              <w:t>50</w:t>
            </w: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. µM)</w:t>
            </w:r>
            <w:r>
              <w:rPr>
                <w:rFonts w:cs="Calibri" w:ascii="Calibri" w:hAnsi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pd No.</w:t>
            </w:r>
          </w:p>
        </w:tc>
        <w:tc>
          <w:tcPr>
            <w:tcW w:w="36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InChl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HD-MB03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RPMI-8402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U-DHL-8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MDA-MB-231</w:t>
            </w:r>
          </w:p>
        </w:tc>
      </w:tr>
      <w:tr>
        <w:trPr>
          <w:trHeight w:val="284" w:hRule="atLeast"/>
        </w:trPr>
        <w:tc>
          <w:tcPr>
            <w:tcW w:w="797" w:type="dxa"/>
            <w:tcBorders>
              <w:top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a </w:t>
            </w:r>
          </w:p>
        </w:tc>
        <w:tc>
          <w:tcPr>
            <w:tcW w:w="3619" w:type="dxa"/>
            <w:tcBorders>
              <w:top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4H18N2O/c27-24(26-19-11-5-2-6-12-19)22-17-20(16-15-18-9-3-1-4-10-18)25-23-14-8-7-13-21(22)23/h1-17H,(H,26,27)/b16-15+</w:t>
            </w:r>
          </w:p>
        </w:tc>
        <w:tc>
          <w:tcPr>
            <w:tcW w:w="922" w:type="dxa"/>
            <w:tcBorders>
              <w:top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>
              <w:top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>
              <w:top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>
              <w:top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b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20N2O/c1-18-8-7-11-20(16-18)27-25(28)23-17-21(15-14-19-9-3-2-4-10-19)26-24-13-6-5-12-22(23)24/h2-17H,1H3,(H,27,28)/b15-14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5.05±0.5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c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20N2O/c1-18-11-14-20(15-12-18)27-25(28)23-17-21(16-13-19-7-3-2-4-8-19)26-24-10-6-5-9-22(23)24/h2-17H,1H3,(H,27,28)/b16-13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d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6H22N2O/c1-18-9-8-10-19(2)25(18)28-26(29)23-17-21(16-15-20-11-4-3-5-12-20)27-24-14-7-6-13-22(23)24/h3-17H,1-2H3,(H,28,29)/b16-15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6.53±1.4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5.60±0.79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e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7H24N2O4/c1-31-24-16-20(17-25(32-2)26(24)33-3)29-27(30)22-15-19(14-13-18-9-5-4-6-10-18)28-23-12-8-7-11-21(22)23/h4-17H,1-3H3,(H,29,30)/b14-13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7.10±1.1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6.61±0.7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f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4H17ClN2O/c25-18-9-6-10-19(15-18)27-24(28)22-16-20(14-13-17-7-2-1-3-8-17)26-23-12-5-4-11-21(22)23/h1-16H,(H,27,28)/b14-13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27±0.7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g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4H17ClN2O/c25-18-11-14-19(15-12-18)27-24(28)22-16-20(13-10-17-6-2-1-3-7-17)26-23-9-5-4-8-21(22)23/h1-16H,(H,27,28)/b13-10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6.31±0.3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80±1.3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h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17F3N2O/c26-25(27,28)18-11-14-19(15-12-18)30-24(31)22-16-20(13-10-17-6-2-1-3-7-17)29-23-9-5-4-8-21(22)23/h1-16H,(H,30,31)/b13-10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8.97±0.7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7.09±0.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i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4H17N3O3/c28-24(26-18-12-14-20(15-13-18)27(29)30)22-16-19(11-10-17-6-2-1-3-7-17)25-23-9-5-4-8-21(22)23/h1-16H,(H,26,28)/b11-10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.14±0.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.64±0.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j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16F3N3O3/c26-25(27,28)21-15-18(12-13-23(21)31(33)34)30-24(32)20-14-17(11-10-16-6-2-1-3-7-16)29-22-9-5-4-8-19(20)22/h1-15H,(H,30,32)/b11-10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8.23±0.4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3.86±0.4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k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7H24N2O4/c1-31-24-15-18(16-25(32-2)26(24)33-3)13-14-20-17-22(21-11-7-8-12-23(21)28-20)27(30)29-19-9-5-4-6-10-19/h4-17H,1-3H3,(H,29,30)/b14-13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5.33±0.5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l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8H26N2O4/c1-18-8-7-9-20(14-18)30-28(31)23-17-21(29-24-11-6-5-10-22(23)24)13-12-19-15-25(32-2)27(34-4)26(16-19)33-3/h5-17H,1-4H3,(H,30,31)/b13-12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3.75±0.1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.94±0.0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9.34±0.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5.95±0.66</w:t>
            </w:r>
          </w:p>
        </w:tc>
      </w:tr>
      <w:tr>
        <w:trPr>
          <w:trHeight w:val="285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m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8H26N2O4/c1-18-9-12-20(13-10-18)30-28(31)23-17-21(29-24-8-6-5-7-22(23)24)14-11-19-15-25(32-2)27(34-4)26(16-19)33-3/h5-17H,1-4H3,(H,30,31)/b14-11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n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8H26N2O4/c1-18-9-12-20(13-10-18)30-28(31)23-17-21(29-24-8-6-5-7-22(23)24)14-11-19-15-25(32-2)27(34-4)26(16-19)33-3/h5-17H,1-4H3,(H,30,31)/b14-11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79±0.0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6±0.0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o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30H30N2O7/c1-34-24-13-18(14-25(35-2)28(24)38-5)11-12-19-15-22(21-9-7-8-10-23(21)31-19)30(33)32-20-16-26(36-3)29(39-6)27(17-20)37-4/h7-17H,1-6H3,(H,32,33)/b12-11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4.55±0.4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.09±0.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5.95±0.89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p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7H23ClN2O4/c1-32-24-13-17(14-25(33-2)26(24)34-3)11-12-20-16-22(21-9-4-5-10-23(21)29-20)27(31)30-19-8-6-7-18(28)15-19/h4-16H,1-3H3,(H,30,31)/b12-11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8.31±0.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9.06±0.5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4.46±0.3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70±0.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q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7H23ClN2O4/c1-32-24-14-17(15-25(33-2)26(24)34-3)8-11-20-16-22(21-6-4-5-7-23(21)29-20)27(31)30-19-12-9-18(28)10-13-19/h4-16H,1-3H3,(H,30,31)/b11-8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61±0.8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r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8H23F3N2O4/c1-35-24-14-17(15-25(36-2)26(24)37-3)8-11-20-16-22(21-6-4-5-7-23(21)32-20)27(34)33-19-12-9-18(10-13-19)28(29,30)31/h4-16H,1-3H3,(H,33,34)/b11-8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.13±0.0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s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7H23N3O6/c1-34-24-14-17(15-25(35-2)26(24)36-3)8-9-19-16-22(21-6-4-5-7-23(21)28-19)27(31)29-18-10-12-20(13-11-18)30(32)33/h4-16H,1-3H3,(H,29,31)/b9-8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.37±0.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t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8H22F3N3O6/c1-38-24-12-16(13-25(39-2)26(24)40-3)8-9-17-14-20(19-6-4-5-7-22(19)32-17)27(35)33-18-10-11-23(34(36)37)21(15-18)28(29,30)31/h4-15H,1-3H3,(H,33,35)/b9-8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u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6H18F3N3O3/c1-16-5-4-6-17(13-16)9-10-18-14-21(20-7-2-3-8-23(20)30-18)25(33)31-19-11-12-24(32(34)35)22(15-19)26(27,28)29/h2-15H,1H3,(H,31,33)/b10-9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v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6H18F3N3O4/c1-36-19-11-7-16(8-12-19)6-9-17-14-21(20-4-2-3-5-23(20)30-17)25(33)31-18-10-13-24(32(34)35)22(15-18)26(27,28)29/h2-15H,1H3,(H,31,33)/b9-6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w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15ClF3N3O3/c26-16-8-5-15(6-9-16)7-10-17-13-20(19-3-1-2-4-22(19)30-17)24(33)31-18-11-12-23(32(34)35)21(14-18)25(27,28)29/h1-14H,(H,31,33)/b10-7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3.56±0.4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8.25±0.6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5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x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14Cl2F3N3O3/c26-20-9-6-14(11-21(20)27)5-7-15-12-18(17-3-1-2-4-22(17)31-15)24(34)32-16-8-10-23(33(35)36)19(13-16)25(28,29)30/h1-13H,(H,32,34)/b7-5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y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6H19F3N2O/c1-17-5-4-6-18(15-17)9-12-21-16-23(22-7-2-3-8-24(22)30-21)25(32)31-20-13-10-19(11-14-20)26(27,28)29/h2-16H,1H3,(H,31,32)/b12-9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3.84±0.2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3.2±0.1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3.25±0.2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8.73±0.7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7.84±0.65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z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16ClF3N2O/c26-18-10-5-16(6-11-18)7-12-20-15-22(21-3-1-2-4-23(21)30-20)24(32)31-19-13-8-17(9-14-19)25(27,28)29/h1-15H,(H,31,32)/b12-7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73±1.1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77±0.3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aa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16BrF3N2O/c26-18-10-5-16(6-11-18)7-12-20-15-22(21-3-1-2-4-23(21)30-20)24(32)31-19-13-8-17(9-14-19)25(27,28)29/h1-15H,(H,31,32)/b12-7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ab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15Cl2F3N2O/c26-21-12-6-15(13-22(21)27)5-9-18-14-20(19-3-1-2-4-23(19)31-18)24(33)32-17-10-7-16(8-11-17)25(28,29)30/h1-14H,(H,32,33)/b9-5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7.83±0.9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6.54±0.4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ac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16F3N3O3/c26-25(27,28)17-10-13-18(14-11-17)30-24(32)21-15-19(29-22-7-3-2-6-20(21)22)12-9-16-5-1-4-8-23(16)31(33)34/h1-15H,(H,30,32)/b12-9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5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ad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16F3N3O3/c26-25(27,28)17-9-12-18(13-10-17)30-24(32)22-15-19(29-23-7-2-1-6-21(22)23)11-8-16-4-3-5-20(14-16)31(33)34/h1-15H,(H,30,32)/b11-8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ae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5H19ClN2O2/c1-30-21-14-7-17(8-15-21)6-11-20-16-23(22-4-2-3-5-24(22)27-20)25(29)28-19-12-9-18(26)10-13-19/h2-16H,1H3,(H,28,29)/b11-6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6.41±1.1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4.67±0.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af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4H16Cl2N2O/c25-17-8-5-16(6-9-17)7-12-20-15-22(21-3-1-2-4-23(21)27-20)24(29)28-19-13-10-18(26)11-14-19/h1-15H,(H,28,29)/b12-7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4.61±0.2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4.45±0.5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ag </w:t>
            </w:r>
          </w:p>
        </w:tc>
        <w:tc>
          <w:tcPr>
            <w:tcW w:w="3619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4H15Cl3N2O/c25-16-7-10-17(11-8-16)29-24(30)20-14-18(28-23-4-2-1-3-19(20)23)9-5-15-6-12-21(26)22(27)13-15/h1-14H,(H,29,30)/b9-5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6.93±0.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6.42±0.4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49±0,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7.71±0.5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5.52±0.22</w:t>
            </w:r>
          </w:p>
        </w:tc>
      </w:tr>
      <w:tr>
        <w:trPr>
          <w:trHeight w:val="284" w:hRule="atLeast"/>
        </w:trPr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ah </w:t>
            </w:r>
          </w:p>
        </w:tc>
        <w:tc>
          <w:tcPr>
            <w:tcW w:w="3619" w:type="dxa"/>
            <w:tcBorders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4H16ClN3O3/c25-17-10-13-18(14-11-17)27-24(29)21-15-19(26-22-7-3-2-6-20(21)22)12-9-16-5-1-4-8-23(16)28(30)31/h1-15H,(H,27,29)/b12-9+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.33±0.02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.15±0.45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6.92±0.68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P1"/>
              <w:spacing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4.99±0.35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ell viability was evaluated after 72 h of treatment. Data are represented as mean +/- SEM of at least three independent experiment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Table 2. </w:t>
      </w:r>
      <w:r>
        <w:rPr>
          <w:lang w:val="en-US"/>
        </w:rPr>
        <w:t>IC₅₀ values (µM) of selected quinoline derivatives (</w:t>
      </w:r>
      <w:r>
        <w:rPr>
          <w:b/>
          <w:bCs/>
          <w:lang w:val="en-US"/>
        </w:rPr>
        <w:t>4i, 4n, 4s, 4ah</w:t>
      </w:r>
      <w:r>
        <w:rPr>
          <w:lang w:val="en-US"/>
        </w:rPr>
        <w:t>) against lymphoma-derived cell lin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3628"/>
        <w:gridCol w:w="922"/>
        <w:gridCol w:w="928"/>
        <w:gridCol w:w="938"/>
        <w:gridCol w:w="928"/>
        <w:gridCol w:w="931"/>
      </w:tblGrid>
      <w:tr>
        <w:trPr>
          <w:trHeight w:val="272" w:hRule="atLeast"/>
        </w:trPr>
        <w:tc>
          <w:tcPr>
            <w:tcW w:w="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36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4647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Biological Activity (IC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50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. µM)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2" w:hRule="atLeast"/>
        </w:trPr>
        <w:tc>
          <w:tcPr>
            <w:tcW w:w="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pd No.</w:t>
            </w:r>
          </w:p>
        </w:tc>
        <w:tc>
          <w:tcPr>
            <w:tcW w:w="36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InChl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VL51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TOLEDO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U-DHL-18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U-DHL-1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KM-H2</w:t>
            </w:r>
          </w:p>
        </w:tc>
      </w:tr>
      <w:tr>
        <w:trPr>
          <w:trHeight w:val="284" w:hRule="atLeast"/>
        </w:trPr>
        <w:tc>
          <w:tcPr>
            <w:tcW w:w="797" w:type="dxa"/>
            <w:tcBorders>
              <w:top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i </w:t>
            </w:r>
          </w:p>
        </w:tc>
        <w:tc>
          <w:tcPr>
            <w:tcW w:w="3628" w:type="dxa"/>
            <w:tcBorders>
              <w:top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4H17N3O3/c28-24(26-18-12-14-20(15-13-18)27(29)30)22-16-19(11-10-17-6-2-1-3-7-17)25-23-9-5-4-8-21(22)23/h1-16H,(H,26,28)/b11-10+</w:t>
            </w:r>
          </w:p>
        </w:tc>
        <w:tc>
          <w:tcPr>
            <w:tcW w:w="922" w:type="dxa"/>
            <w:tcBorders>
              <w:top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3±0.02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.05±0.09</w:t>
            </w:r>
          </w:p>
        </w:tc>
        <w:tc>
          <w:tcPr>
            <w:tcW w:w="938" w:type="dxa"/>
            <w:tcBorders>
              <w:top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60±2.80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.32±1.46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2.8±0.21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n </w:t>
            </w:r>
          </w:p>
        </w:tc>
        <w:tc>
          <w:tcPr>
            <w:tcW w:w="3628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8H26N2O4/c1-18-9-12-20(13-10-18)30-28(31)23-17-21(29-24-8-6-5-7-22(23)24)14-11-19-15-25(32-2)27(34-4)26(16-19)33-3/h5-17H,1-4H3,(H,30,31)/b14-11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&gt;10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s </w:t>
            </w:r>
          </w:p>
        </w:tc>
        <w:tc>
          <w:tcPr>
            <w:tcW w:w="3628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ChI=1S/C27H23N3O6/c1-34-24-14-17(15-25(35-2)26(24)36-3)8-9-19-16-22(21-6-4-5-7-23(21)28-19)27(31)29-18-10-12-20(13-11-18)30(32)33/h4-16H,1-3H3,(H,29,31)/b9-8+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gt;1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&gt;10</w:t>
            </w:r>
          </w:p>
        </w:tc>
      </w:tr>
      <w:tr>
        <w:trPr>
          <w:trHeight w:val="282" w:hRule="atLeast"/>
        </w:trPr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4ah </w:t>
            </w:r>
          </w:p>
        </w:tc>
        <w:tc>
          <w:tcPr>
            <w:tcW w:w="362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InChI=1S/C24H16ClN3O3/c25-17-10-13-18(14-11-17)27-24(29)21-15-19(26-22-7-3-2-6-20(21)22)12-9-16-5-1-4-8-23(16)28(30)31/h1-15H,(H,27,29)/b12-9+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&gt;1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4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.</w:t>
            </w:r>
            <w:r>
              <w:rPr>
                <w:rFonts w:cs="Calibri" w:ascii="Calibri" w:hAnsi="Calibri"/>
                <w:bCs/>
                <w:sz w:val="18"/>
                <w:szCs w:val="18"/>
              </w:rPr>
              <w:t>93±0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.</w:t>
            </w:r>
            <w:r>
              <w:rPr>
                <w:rFonts w:cs="Calibri" w:ascii="Calibri" w:hAnsi="Calibri"/>
                <w:bCs/>
                <w:sz w:val="18"/>
                <w:szCs w:val="18"/>
              </w:rPr>
              <w:t>6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3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.</w:t>
            </w:r>
            <w:r>
              <w:rPr>
                <w:rFonts w:cs="Calibri" w:ascii="Calibri" w:hAnsi="Calibri"/>
                <w:bCs/>
                <w:sz w:val="18"/>
                <w:szCs w:val="18"/>
              </w:rPr>
              <w:t>79±0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.</w:t>
            </w:r>
            <w:r>
              <w:rPr>
                <w:rFonts w:cs="Calibri" w:ascii="Calibri" w:hAnsi="Calibri"/>
                <w:bCs/>
                <w:sz w:val="18"/>
                <w:szCs w:val="18"/>
              </w:rPr>
              <w:t>5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4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.</w:t>
            </w:r>
            <w:r>
              <w:rPr>
                <w:rFonts w:cs="Calibri" w:ascii="Calibri" w:hAnsi="Calibri"/>
                <w:bCs/>
                <w:sz w:val="18"/>
                <w:szCs w:val="18"/>
              </w:rPr>
              <w:t>90±0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.</w:t>
            </w:r>
            <w:r>
              <w:rPr>
                <w:rFonts w:cs="Calibri" w:ascii="Calibri" w:hAnsi="Calibri"/>
                <w:bCs/>
                <w:sz w:val="18"/>
                <w:szCs w:val="18"/>
              </w:rPr>
              <w:t>3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32" w:before="157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6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.</w:t>
            </w:r>
            <w:r>
              <w:rPr>
                <w:rFonts w:cs="Calibri" w:ascii="Calibri" w:hAnsi="Calibri"/>
                <w:bCs/>
                <w:sz w:val="18"/>
                <w:szCs w:val="18"/>
              </w:rPr>
              <w:t>74±2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.</w:t>
            </w:r>
            <w:r>
              <w:rPr>
                <w:rFonts w:cs="Calibri" w:ascii="Calibri" w:hAnsi="Calibri"/>
                <w:bCs/>
                <w:sz w:val="18"/>
                <w:szCs w:val="18"/>
              </w:rPr>
              <w:t>12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ell viability was evaluated after 72 h of treatment. Data are represented as mean +/- SEM of at least three independent experiment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a</w:t>
      </w:r>
      <w:r>
        <w:rPr>
          <w:color w:val="000000"/>
          <w:sz w:val="20"/>
          <w:szCs w:val="20"/>
          <w:lang w:val="en-US"/>
        </w:rPr>
        <w:t xml:space="preserve"> Biological activity studies.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numPr>
          <w:ilvl w:val="1"/>
          <w:numId w:val="1"/>
        </w:numPr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Cell growth inhibitory effects</w:t>
      </w:r>
    </w:p>
    <w:p>
      <w:pPr>
        <w:pStyle w:val="Normal"/>
        <w:rPr>
          <w:i/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  <w:t>Cell Culture</w:t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To test the newly synthesized compounds, various human cell lines were employed. HD-MB03 cells were purchased from DSMZ (Braunschweig, Germany), while A549, MDA-MB-231, RPMI-8420, SU-DHL-8, TOLEDO, VL51, SU-DHL-1, SU-DHL-18, and KM-H2 were obtained from ATCC (Manassas, VA, USA). Cells were cultured in DMEM (for MDA-MB-231 and A549) or RPMI-1640 (for RPMI-8420, SU-DHL-8, TOLEDO, VL51, SU-DHL-1, SU-DHL-18, KM-H2, and HD-MB03) media (Gibco, Milan, Italy). Both media were supplemented with 115 units/mL penicillin G (Gibco, Milan, Italy), 115 µg/mL streptomycin (Invitrogen, Milan, Italy), and 10% fetal bovine serum (Invitrogen, Milan, Italy). Peripheral blood mononuclear cells (PBMCs) were isolated from healthy donors as previously described. </w:t>
      </w:r>
      <w:r>
        <w:rPr>
          <w:color w:val="000000"/>
          <w:vertAlign w:val="superscript"/>
          <w:lang w:val="en-US"/>
        </w:rPr>
        <w:t>[1]</w:t>
      </w:r>
      <w:r>
        <w:rPr>
          <w:color w:val="000000"/>
          <w:lang w:val="en-US"/>
        </w:rPr>
        <w:t xml:space="preserve"> For cytotoxicity assays, PBMCs were resuspended at 5 × 10⁵ cells/mL in complete RPMI medium with or without 2.5 µg/mL phytohemagglutinin (PHA) (Irvine Scientific) to stimulate T cell activation and proliferation. All cell lines were maintained at 37 °C in a humidified atmosphere containing 5% CO₂. All compounds were dissolved in DMSO at a 10 mM stock concentration. For dose–response assays, cells were seeded in 96-well plates at densities optimized for each cell line: HD-MB03 at 10,000 cells/well, A549 at 4,000 cells/well, and MDA-MB-231 at 7,000 cells/well. All other cell lines were seeded at 20,000 cells/well in a final volume of 100 µL per well. After 24 hours, cells were treated with a 6-point serial dilution of compounds starting from 10 µM, in triplicate for statistical analysis. Seventy-two hours post-treatment, 10 µL of resazurin solution (100 µg/mL) was added to each well, and cells were incubated for an additional 3–6 hours. Fluorescence was measured using a Spark 10M microplate reader (Tecan Group Ltd., Männedorf, Switzerland) with excitation at 535 nm and emission at 600 nm. The IC₅₀ was defined as the concentration of compound required to inhibit cell proliferation by 50% compared to cells treated with the highest DMSO concentration.</w:t>
      </w:r>
    </w:p>
    <w:p>
      <w:pPr>
        <w:pStyle w:val="Normal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jc w:val="both"/>
        <w:rPr/>
      </w:pPr>
      <w:r>
        <w:rPr>
          <w:b/>
          <w:bCs/>
          <w:color w:val="000000"/>
          <w:lang w:val="en-US"/>
        </w:rPr>
        <w:t xml:space="preserve">1.2 Statistical analysis </w:t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  <w:t>All statistical analyses were conducted using GraphPad Prism 10 software (GraphPad, La Jolla, California). The data shown in bar graphs are expressed as the mean ± SEM. Asterisks above the bars indicate statistical significance relative to control cells or specific groups (specified in brackets, if applicable). The significance thresholds were defined as follows: * p &lt; 0.05, ** p &lt; 0.01, *** p &lt; 0.001, **** p &lt; 0.0001.</w:t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  <w:t>Reference</w:t>
      </w:r>
    </w:p>
    <w:p>
      <w:pPr>
        <w:pStyle w:val="Normal"/>
        <w:spacing w:before="0" w:after="160"/>
        <w:jc w:val="both"/>
        <w:rPr/>
      </w:pPr>
      <w:r>
        <w:rPr>
          <w:color w:val="000000"/>
          <w:sz w:val="20"/>
          <w:szCs w:val="20"/>
          <w:lang w:val="it-IT"/>
        </w:rPr>
        <w:t xml:space="preserve">[1] Romagnoli, R. et al. </w:t>
      </w:r>
      <w:r>
        <w:rPr>
          <w:color w:val="000000"/>
          <w:sz w:val="20"/>
          <w:szCs w:val="20"/>
          <w:lang w:val="en-US"/>
        </w:rPr>
        <w:t>(2017). Synthesis and Biological Evaluation of 2-Methyl-4,5-Disubstituted Oxazoles as a Novel Class of Highly Potent Antitubulin Agents. Scientific Reports. https://doi.org/10.1038/srep46356.</w:t>
      </w:r>
    </w:p>
    <w:sectPr>
      <w:headerReference w:type="default" r:id="rId4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cs="Calibri"/>
      <w:lang w:val="en-US"/>
    </w:rPr>
  </w:style>
  <w:style w:type="character" w:styleId="CorpotestoCarattere">
    <w:name w:val="Corpo testo Carattere"/>
    <w:qFormat/>
    <w:rPr>
      <w:rFonts w:ascii="Arial" w:hAnsi="Arial" w:eastAsia="Arial" w:cs="Arial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Arial" w:hAnsi="Arial" w:eastAsia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1">
    <w:name w:val="P1"/>
    <w:basedOn w:val="Normal"/>
    <w:qFormat/>
    <w:pPr>
      <w:spacing w:lineRule="exact" w:line="225" w:before="0" w:after="0"/>
      <w:jc w:val="both"/>
    </w:pPr>
    <w:rPr>
      <w:rFonts w:ascii="Arial" w:hAnsi="Arial" w:eastAsia="MS Mincho;ＭＳ 明朝" w:cs="Arial"/>
      <w:sz w:val="17"/>
      <w:szCs w:val="24"/>
      <w:lang w:val="en-US" w:eastAsia="ja-JP"/>
    </w:rPr>
  </w:style>
  <w:style w:type="paragraph" w:styleId="Testocommento">
    <w:name w:val="Testo commento"/>
    <w:basedOn w:val="Normal"/>
    <w:qFormat/>
    <w:pPr>
      <w:widowControl w:val="false"/>
      <w:autoSpaceDE w:val="false"/>
      <w:spacing w:lineRule="auto" w:line="240" w:before="0" w:after="0"/>
    </w:pPr>
    <w:rPr>
      <w:rFonts w:cs="Calibri"/>
      <w:sz w:val="20"/>
      <w:szCs w:val="20"/>
      <w:lang w:val="en-US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ＭＳ 明朝" w:cs="Arial"/>
      <w:szCs w:val="24"/>
      <w:lang w:val="en-GB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iavaleria.raimondi@unipa.it" TargetMode="External"/><Relationship Id="rId3" Type="http://schemas.openxmlformats.org/officeDocument/2006/relationships/hyperlink" Target="mailto:roberta.bortolozzi@unipd.it" TargetMode="External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8:19:00Z</dcterms:created>
  <dc:creator>Holger Stark</dc:creator>
  <dc:description/>
  <cp:keywords/>
  <dc:language>en-US</dc:language>
  <cp:lastModifiedBy>MARIA VALERIA RAIMONDI</cp:lastModifiedBy>
  <dcterms:modified xsi:type="dcterms:W3CDTF">2025-10-24T08:19:00Z</dcterms:modified>
  <cp:revision>2</cp:revision>
  <dc:subject/>
  <dc:title/>
</cp:coreProperties>
</file>